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2FC6" w:rsidRDefault="00D52FC6" w:rsidP="00D52F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>S3 Appendi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mes and subthemes identified in interviews with families participating in the </w:t>
      </w:r>
      <w:proofErr w:type="spellStart"/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>Programa</w:t>
      </w:r>
      <w:proofErr w:type="spellEnd"/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>Criança</w:t>
      </w:r>
      <w:proofErr w:type="spellEnd"/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>Feliz</w:t>
      </w:r>
      <w:proofErr w:type="spellEnd"/>
      <w:r w:rsidRPr="00DF1C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ederal District, Brazil.</w:t>
      </w:r>
    </w:p>
    <w:tbl>
      <w:tblPr>
        <w:tblW w:w="964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2094"/>
        <w:gridCol w:w="5965"/>
      </w:tblGrid>
      <w:tr w:rsidR="00D52FC6" w:rsidRPr="00B115D6" w:rsidTr="0096101E">
        <w:trPr>
          <w:trHeight w:val="300"/>
        </w:trPr>
        <w:tc>
          <w:tcPr>
            <w:tcW w:w="129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hemes</w:t>
            </w:r>
          </w:p>
        </w:tc>
        <w:tc>
          <w:tcPr>
            <w:tcW w:w="21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ubthemes 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rief description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ood Health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ild mental health</w:t>
            </w:r>
          </w:p>
        </w:tc>
        <w:tc>
          <w:tcPr>
            <w:tcW w:w="62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aregivers perceived that PCF actions generated care and protection for the child’s mental health. </w:t>
            </w:r>
          </w:p>
        </w:tc>
      </w:tr>
      <w:tr w:rsidR="00D52FC6" w:rsidRPr="008B1CAD" w:rsidTr="0096101E">
        <w:trPr>
          <w:trHeight w:val="734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aternal mental health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regivers reported that motherhood led to feelings of exhaustion, loneliness, anxiety, depression, and criticism. However, they normalize these feelings as well as being overtired.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rior link </w:t>
            </w:r>
            <w:r w:rsidRPr="00591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ith</w:t>
            </w: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he </w:t>
            </w: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healthcare system 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Caregivers monitored the child’s growth and maternal/child well-being. </w:t>
            </w:r>
          </w:p>
        </w:tc>
      </w:tr>
      <w:tr w:rsidR="00D52FC6" w:rsidRPr="00613622" w:rsidTr="0096101E">
        <w:trPr>
          <w:trHeight w:val="300"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dequate Nutrition</w:t>
            </w: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Household Food Insecurity 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regivers were concerned about providing food for their children and reported insufficient quantity and quality of food.</w:t>
            </w:r>
          </w:p>
        </w:tc>
      </w:tr>
      <w:tr w:rsidR="00D52FC6" w:rsidRPr="008B1CAD" w:rsidTr="0096101E">
        <w:trPr>
          <w:trHeight w:val="393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to the home visitors their need for food.</w:t>
            </w:r>
          </w:p>
        </w:tc>
      </w:tr>
      <w:tr w:rsidR="00D52FC6" w:rsidRPr="00613622" w:rsidTr="0096101E">
        <w:trPr>
          <w:trHeight w:val="30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reastfeeding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amilies reported aspects related to early weaning or not breastfeeding.</w:t>
            </w:r>
          </w:p>
        </w:tc>
      </w:tr>
      <w:tr w:rsidR="00D52FC6" w:rsidRPr="00613622" w:rsidTr="0096101E">
        <w:trPr>
          <w:trHeight w:val="1130"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sponsive Care</w:t>
            </w:r>
          </w:p>
        </w:tc>
        <w:tc>
          <w:tcPr>
            <w:tcW w:w="21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mily’s bond with the home visitor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establishing a trusting relationship with their home visitors.</w:t>
            </w:r>
          </w:p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milies recognized the importance and value of the activities prepared by the home visitors.</w:t>
            </w:r>
          </w:p>
        </w:tc>
      </w:tr>
      <w:tr w:rsidR="00D52FC6" w:rsidRPr="00613622" w:rsidTr="0096101E">
        <w:trPr>
          <w:trHeight w:val="112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ome visits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that home visits are consistent and flexible to their families’ availability and needs.</w:t>
            </w:r>
          </w:p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repeating the early stimulation activities after each completed home visit.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rriers: Lack of materials to perform the activities and no interaction of caregivers with children during the activities.</w:t>
            </w:r>
          </w:p>
        </w:tc>
      </w:tr>
      <w:tr w:rsidR="00D52FC6" w:rsidRPr="00613622" w:rsidTr="0096101E">
        <w:trPr>
          <w:trHeight w:val="405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arly Childhood Development (ECD)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cognized that PCF activities promote ECD.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rrier: Caregivers’ lack of information about what is expected for each developmental stage of their children.</w:t>
            </w:r>
          </w:p>
        </w:tc>
      </w:tr>
      <w:tr w:rsidR="00D52FC6" w:rsidRPr="00613622" w:rsidTr="0096101E">
        <w:trPr>
          <w:trHeight w:val="113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sitive Parenting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have learned to observe their children and recognize the importance of playing and reading books to promote early stimulation.</w:t>
            </w:r>
          </w:p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egnant persons learned how to interact with their baby while still in the womb.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Paternal participation 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little paternal participation in PCF activities and in the daily life of the family.</w:t>
            </w:r>
          </w:p>
        </w:tc>
      </w:tr>
      <w:tr w:rsidR="00D52FC6" w:rsidRPr="00613622" w:rsidTr="0096101E">
        <w:trPr>
          <w:trHeight w:val="473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sponsive disciplinary practices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aregivers learned that the way they deal with their children can influence their future and ECD. 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rriers: The PCF methodology does not provide the necessary support to caregivers about the use of responsive disciplinary practices.</w:t>
            </w:r>
          </w:p>
        </w:tc>
      </w:tr>
      <w:tr w:rsidR="00D52FC6" w:rsidRPr="00613622" w:rsidTr="0096101E">
        <w:trPr>
          <w:trHeight w:val="850"/>
        </w:trPr>
        <w:tc>
          <w:tcPr>
            <w:tcW w:w="129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pportunities for Early Learning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dequacy of early stimulation activities 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that home visitors performed activities according to their children’s inter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nd provided guidance to caregivers about substituting materials.</w:t>
            </w:r>
          </w:p>
        </w:tc>
      </w:tr>
      <w:tr w:rsidR="00D52FC6" w:rsidRPr="00613622" w:rsidTr="0096101E">
        <w:trPr>
          <w:trHeight w:val="56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ceived early learning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cognized that the activities proposed by home visitors promote early learning.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rriers: Caregivers reported the use of screen time such as educational cartoons on TV and cell phones as resources to help in calming the child.</w:t>
            </w:r>
          </w:p>
        </w:tc>
      </w:tr>
      <w:tr w:rsidR="00D52FC6" w:rsidRPr="008B1CAD" w:rsidTr="0096101E">
        <w:trPr>
          <w:trHeight w:val="85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milies’ appreciation of the PCF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milies reported the willingness to continue participating in the PCF.</w:t>
            </w:r>
          </w:p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aregivers reported appreciation for the PCF. Receiving PCF generated feelings of welcoming and importance. </w:t>
            </w:r>
          </w:p>
        </w:tc>
      </w:tr>
      <w:tr w:rsidR="00D52FC6" w:rsidRPr="008B1CAD" w:rsidTr="0096101E">
        <w:trPr>
          <w:trHeight w:val="353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milies’ socioeconomic status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Barrier: Most of the caregivers are unemployed and have no income. </w:t>
            </w:r>
          </w:p>
        </w:tc>
      </w:tr>
      <w:tr w:rsidR="00D52FC6" w:rsidRPr="00613622" w:rsidTr="0096101E">
        <w:trPr>
          <w:trHeight w:val="56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cure environments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efforts to make the community a safe environment for their children.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rrier: Caregivers reported difficulties with access to basic sanitation, energy, and gas, along with stressful times.</w:t>
            </w:r>
          </w:p>
        </w:tc>
      </w:tr>
      <w:tr w:rsidR="00D52FC6" w:rsidRPr="00613622" w:rsidTr="0096101E">
        <w:trPr>
          <w:trHeight w:val="84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ltisectoral actions carried out by the PCF</w:t>
            </w: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aregivers reported receiving information about social rights and </w:t>
            </w:r>
            <w:r w:rsidRPr="000A1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cilitating</w:t>
            </w: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ccess to social welfare programs, which strengthened famil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’</w:t>
            </w: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bond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he </w:t>
            </w: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cial assistance sector.</w:t>
            </w:r>
          </w:p>
        </w:tc>
      </w:tr>
      <w:tr w:rsidR="00D52FC6" w:rsidRPr="00613622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arrier: Caregivers reported that home visitors/PCF failure to execute multisectoral actions.</w:t>
            </w:r>
          </w:p>
        </w:tc>
      </w:tr>
      <w:tr w:rsidR="00D52FC6" w:rsidRPr="00613622" w:rsidTr="0096101E">
        <w:trPr>
          <w:trHeight w:val="56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cial Support</w:t>
            </w:r>
          </w:p>
        </w:tc>
        <w:tc>
          <w:tcPr>
            <w:tcW w:w="621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noted that home visitors extended care to the other children at home.</w:t>
            </w:r>
          </w:p>
        </w:tc>
      </w:tr>
      <w:tr w:rsidR="00D52FC6" w:rsidRPr="00613622" w:rsidTr="0096101E">
        <w:trPr>
          <w:trHeight w:val="56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’ participation in the conditional cash transfer programs (CCTPs) was facilitated by the PCF.</w:t>
            </w:r>
          </w:p>
        </w:tc>
      </w:tr>
      <w:tr w:rsidR="00D52FC6" w:rsidRPr="00613622" w:rsidTr="0096101E">
        <w:trPr>
          <w:trHeight w:val="56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regivers reported the existence of a non-governmental support network to help their families.</w:t>
            </w:r>
          </w:p>
        </w:tc>
      </w:tr>
      <w:tr w:rsidR="00D52FC6" w:rsidRPr="00613622" w:rsidTr="0096101E">
        <w:trPr>
          <w:trHeight w:val="56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  <w:r w:rsidRPr="004122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arriers: Caregivers reported that the CCTPs was a temporary benefit and not targeted to all PCF families.</w:t>
            </w:r>
          </w:p>
        </w:tc>
      </w:tr>
      <w:tr w:rsidR="00D52FC6" w:rsidRPr="008B1CAD" w:rsidTr="0096101E">
        <w:trPr>
          <w:trHeight w:val="570"/>
        </w:trPr>
        <w:tc>
          <w:tcPr>
            <w:tcW w:w="129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212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D52FC6" w:rsidRPr="00412240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pt-BR"/>
              </w:rPr>
            </w:pPr>
          </w:p>
        </w:tc>
        <w:tc>
          <w:tcPr>
            <w:tcW w:w="62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D52FC6" w:rsidRPr="005918C1" w:rsidRDefault="00D52FC6" w:rsidP="009610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12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egivers reported misleading promise of a financial benefit associated with the PCF.</w:t>
            </w:r>
          </w:p>
        </w:tc>
      </w:tr>
    </w:tbl>
    <w:p w:rsidR="00D52FC6" w:rsidRDefault="00D52FC6" w:rsidP="00D52FC6">
      <w:pPr>
        <w:rPr>
          <w:rFonts w:ascii="Times New Roman" w:hAnsi="Times New Roman"/>
          <w:sz w:val="24"/>
          <w:lang w:val="en-US"/>
        </w:rPr>
      </w:pPr>
    </w:p>
    <w:p w:rsidR="00D52FC6" w:rsidRPr="005918C1" w:rsidRDefault="00D52FC6" w:rsidP="00D52FC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:rsidR="006D2776" w:rsidRDefault="006D2776"/>
    <w:sectPr w:rsidR="006D2776" w:rsidSect="00412240">
      <w:headerReference w:type="default" r:id="rId4"/>
      <w:footerReference w:type="default" r:id="rId5"/>
      <w:pgSz w:w="11906" w:h="16838" w:code="9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7234987"/>
      <w:docPartObj>
        <w:docPartGallery w:val="Page Numbers (Bottom of Page)"/>
        <w:docPartUnique/>
      </w:docPartObj>
    </w:sdtPr>
    <w:sdtContent>
      <w:p w:rsidR="00EB08C5" w:rsidRDefault="00000000" w:rsidP="005F22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9797B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E7AAB" w:rsidRDefault="00000000" w:rsidP="00BB022B">
    <w:pPr>
      <w:pStyle w:val="Header"/>
      <w:tabs>
        <w:tab w:val="clear" w:pos="4680"/>
        <w:tab w:val="clear" w:pos="9360"/>
        <w:tab w:val="left" w:pos="649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FC6"/>
    <w:rsid w:val="003351B0"/>
    <w:rsid w:val="006D2776"/>
    <w:rsid w:val="00D5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57C560E-AC2D-D444-A917-1F418DBC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FC6"/>
    <w:pPr>
      <w:spacing w:after="160" w:line="259" w:lineRule="auto"/>
    </w:pPr>
    <w:rPr>
      <w:kern w:val="0"/>
      <w:sz w:val="22"/>
      <w:szCs w:val="22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2F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FC6"/>
    <w:rPr>
      <w:kern w:val="0"/>
      <w:sz w:val="22"/>
      <w:szCs w:val="22"/>
      <w:lang w:val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2F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FC6"/>
    <w:rPr>
      <w:kern w:val="0"/>
      <w:sz w:val="22"/>
      <w:szCs w:val="22"/>
      <w:lang w:val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uccini</dc:creator>
  <cp:keywords/>
  <dc:description/>
  <cp:lastModifiedBy>Gabriela Buccini</cp:lastModifiedBy>
  <cp:revision>1</cp:revision>
  <dcterms:created xsi:type="dcterms:W3CDTF">2023-07-10T19:36:00Z</dcterms:created>
  <dcterms:modified xsi:type="dcterms:W3CDTF">2023-07-10T19:37:00Z</dcterms:modified>
</cp:coreProperties>
</file>